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58D" w:rsidRDefault="007F658D" w:rsidP="007F658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33A1F">
        <w:rPr>
          <w:rFonts w:ascii="Times New Roman" w:hAnsi="Times New Roman" w:cs="Times New Roman"/>
          <w:b/>
          <w:sz w:val="24"/>
          <w:szCs w:val="24"/>
        </w:rPr>
        <w:t>DEVELOPMENT AND VALIDATION OF THE VIETNAMESE PRIMARY CARE ASSESSMENT TOOL - PROVIDER VERSION</w:t>
      </w:r>
    </w:p>
    <w:p w:rsidR="007F658D" w:rsidRDefault="007F658D" w:rsidP="007F658D">
      <w:pPr>
        <w:rPr>
          <w:rFonts w:ascii="Times New Roman" w:hAnsi="Times New Roman" w:cs="Times New Roman"/>
          <w:b/>
          <w:sz w:val="24"/>
          <w:szCs w:val="24"/>
        </w:rPr>
      </w:pPr>
    </w:p>
    <w:p w:rsidR="007F658D" w:rsidRPr="00F33A1F" w:rsidRDefault="00E973C8" w:rsidP="007F65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ces</w:t>
      </w:r>
      <w:bookmarkStart w:id="0" w:name="_GoBack"/>
      <w:bookmarkEnd w:id="0"/>
    </w:p>
    <w:p w:rsidR="007F658D" w:rsidRPr="00F33A1F" w:rsidRDefault="007F658D" w:rsidP="007F658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33A1F">
        <w:rPr>
          <w:rFonts w:ascii="Times New Roman" w:hAnsi="Times New Roman" w:cs="Times New Roman"/>
          <w:b/>
          <w:sz w:val="24"/>
          <w:szCs w:val="24"/>
        </w:rPr>
        <w:t>Table 1. Changes in the final translated questionnaires from the original PCAT provider</w:t>
      </w:r>
    </w:p>
    <w:tbl>
      <w:tblPr>
        <w:tblStyle w:val="TableGrid"/>
        <w:tblW w:w="10727" w:type="dxa"/>
        <w:jc w:val="center"/>
        <w:tblLook w:val="04A0" w:firstRow="1" w:lastRow="0" w:firstColumn="1" w:lastColumn="0" w:noHBand="0" w:noVBand="1"/>
      </w:tblPr>
      <w:tblGrid>
        <w:gridCol w:w="1252"/>
        <w:gridCol w:w="4795"/>
        <w:gridCol w:w="4680"/>
      </w:tblGrid>
      <w:tr w:rsidR="007F658D" w:rsidRPr="00F33A1F" w:rsidTr="009F527F">
        <w:trPr>
          <w:tblHeader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Item code in the data set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sz w:val="18"/>
                <w:szCs w:val="18"/>
              </w:rPr>
              <w:t>Original question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sz w:val="18"/>
                <w:szCs w:val="18"/>
              </w:rPr>
              <w:t>Final translated question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95" w:type="dxa"/>
          </w:tcPr>
          <w:p w:rsidR="007F658D" w:rsidRPr="00F33A1F" w:rsidRDefault="007F658D" w:rsidP="009F527F">
            <w:pPr>
              <w:spacing w:after="14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ype of practice (Check one.) 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1"/>
              </w:numPr>
              <w:spacing w:after="14" w:line="360" w:lineRule="auto"/>
              <w:ind w:left="32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lo practice 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1"/>
              </w:numPr>
              <w:spacing w:after="14" w:line="360" w:lineRule="auto"/>
              <w:ind w:left="32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ngle specialty group practice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1"/>
              </w:numPr>
              <w:spacing w:after="14" w:line="360" w:lineRule="auto"/>
              <w:ind w:left="32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-specialty group practice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1"/>
              </w:numPr>
              <w:spacing w:after="14" w:line="360" w:lineRule="auto"/>
              <w:ind w:left="32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blic health clinic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1"/>
              </w:numPr>
              <w:spacing w:after="14" w:line="360" w:lineRule="auto"/>
              <w:ind w:left="32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munity health clinic or neighborhood health center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1"/>
              </w:numPr>
              <w:spacing w:after="14" w:line="360" w:lineRule="auto"/>
              <w:ind w:left="32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spital clinic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1"/>
              </w:numPr>
              <w:spacing w:after="14" w:line="360" w:lineRule="auto"/>
              <w:ind w:left="32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ral health clinic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1"/>
              </w:numPr>
              <w:spacing w:after="14" w:line="360" w:lineRule="auto"/>
              <w:ind w:left="32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(Please specify.)</w:t>
            </w:r>
          </w:p>
        </w:tc>
        <w:tc>
          <w:tcPr>
            <w:tcW w:w="4680" w:type="dxa"/>
          </w:tcPr>
          <w:p w:rsidR="007F658D" w:rsidRPr="00F33A1F" w:rsidRDefault="007F658D" w:rsidP="009F527F">
            <w:pPr>
              <w:spacing w:after="14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here do you spend </w:t>
            </w:r>
            <w:proofErr w:type="gramStart"/>
            <w:r w:rsidRPr="00F33A1F">
              <w:rPr>
                <w:rFonts w:ascii="Times New Roman" w:hAnsi="Times New Roman" w:cs="Times New Roman"/>
                <w:b/>
                <w:sz w:val="18"/>
                <w:szCs w:val="18"/>
              </w:rPr>
              <w:t>the majority of</w:t>
            </w:r>
            <w:proofErr w:type="gramEnd"/>
            <w:r w:rsidRPr="00F33A1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your time practicing? (Check one.)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2"/>
              </w:numPr>
              <w:spacing w:after="14" w:line="360" w:lineRule="auto"/>
              <w:ind w:left="3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commune health center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2"/>
              </w:numPr>
              <w:spacing w:after="14" w:line="360" w:lineRule="auto"/>
              <w:ind w:left="3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ward health center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2"/>
              </w:numPr>
              <w:spacing w:after="14" w:line="360" w:lineRule="auto"/>
              <w:ind w:left="3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 outpatient department of a district hospital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2"/>
              </w:numPr>
              <w:spacing w:after="14" w:line="360" w:lineRule="auto"/>
              <w:ind w:left="3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 outpatient department of a provincial hospital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2"/>
              </w:numPr>
              <w:spacing w:after="14" w:line="360" w:lineRule="auto"/>
              <w:ind w:left="3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 outpatient department of a central hospital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2"/>
              </w:numPr>
              <w:spacing w:after="14" w:line="360" w:lineRule="auto"/>
              <w:ind w:left="3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private clinic of a doctor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2"/>
              </w:numPr>
              <w:spacing w:after="14" w:line="360" w:lineRule="auto"/>
              <w:ind w:left="3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private clinic of a group of doctors</w:t>
            </w:r>
          </w:p>
          <w:p w:rsidR="007F658D" w:rsidRPr="00F33A1F" w:rsidRDefault="007F658D" w:rsidP="009F527F">
            <w:pPr>
              <w:pStyle w:val="ListParagraph"/>
              <w:numPr>
                <w:ilvl w:val="0"/>
                <w:numId w:val="2"/>
              </w:numPr>
              <w:spacing w:after="14" w:line="360" w:lineRule="auto"/>
              <w:ind w:left="3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s (Please specify.)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75" w:type="dxa"/>
            <w:gridSpan w:val="2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sz w:val="18"/>
                <w:szCs w:val="18"/>
              </w:rPr>
              <w:t>B. FIRST CONTACT</w:t>
            </w:r>
          </w:p>
        </w:tc>
      </w:tr>
      <w:tr w:rsidR="007F658D" w:rsidRPr="00F33A1F" w:rsidTr="009F527F">
        <w:trPr>
          <w:trHeight w:val="845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 your office is closed, do you have a phone number, patients can call when they get sick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 your office is closed, can patients contact you or another doctor by phone when they get sick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 a patient easily get an appointment for routine check-ups at your office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tabs>
                <w:tab w:val="left" w:pos="617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 a patient easily get an appointment or make a visit for routine check-ups at your office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5" w:type="dxa"/>
            <w:gridSpan w:val="2"/>
            <w:vAlign w:val="center"/>
          </w:tcPr>
          <w:p w:rsidR="007F658D" w:rsidRPr="00F33A1F" w:rsidRDefault="007F658D" w:rsidP="009F527F">
            <w:pPr>
              <w:tabs>
                <w:tab w:val="left" w:pos="617"/>
              </w:tabs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. ONGOING CARE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 you think you know the patients in your practice “very well”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 you think you know the patients in your practice “very well” (for example, both health condition and personal life)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5" w:type="dxa"/>
            <w:gridSpan w:val="2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. COORDINATION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t available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es your office perform at least some laboratory tests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2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es your office phone or send patients the results of all lab tests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es your office share the results of the tests with patients (by phone call, mail, computer, or in person)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tcBorders>
              <w:left w:val="single" w:sz="4" w:space="0" w:color="auto"/>
            </w:tcBorders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4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 patients need a referral, do you discuss different places the family might go to get help with their problem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 patients need to be referred to a specialist, do you discuss with them the options available to get help for their problem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tcBorders>
              <w:left w:val="single" w:sz="4" w:space="0" w:color="auto"/>
            </w:tcBorders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8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 the visit, do you talk with patients about the results of visits with the specialist or special service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 you talk with your patients about their visit to specialists or special service and the results of those visits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5" w:type="dxa"/>
            <w:gridSpan w:val="2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. COORDINATION (information system) 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t available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 all patients have a medical record at the facility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 patients expected to bring their medical records, such as immunizations or medical care they received in the past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 patients have a medical record or booklet (such as an y </w:t>
            </w:r>
            <w:proofErr w:type="spellStart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</w:t>
            </w:r>
            <w:proofErr w:type="spellEnd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that they keep with them and bring to visits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4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 patient records available when you see patients? (either personal or facility records)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 patient records available when you see patients?</w:t>
            </w:r>
          </w:p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9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 lists in patients’ records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st of medications patients are taking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5" w:type="dxa"/>
            <w:gridSpan w:val="2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. COMPREHENSIVENESS (SERVICES AVAILABLE) </w:t>
            </w:r>
          </w:p>
        </w:tc>
      </w:tr>
      <w:tr w:rsidR="007F658D" w:rsidRPr="00F33A1F" w:rsidTr="009F527F">
        <w:trPr>
          <w:trHeight w:val="287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trition counselling by a nutrition specialist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trition counselling</w:t>
            </w:r>
          </w:p>
        </w:tc>
      </w:tr>
      <w:tr w:rsidR="007F658D" w:rsidRPr="00F33A1F" w:rsidTr="009F527F">
        <w:trPr>
          <w:trHeight w:val="592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gibility screening for social service programs or benefits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istance with obtaining available social service programs/benefits</w:t>
            </w:r>
          </w:p>
        </w:tc>
      </w:tr>
      <w:tr w:rsidR="007F658D" w:rsidRPr="00F33A1F" w:rsidTr="009F527F">
        <w:trPr>
          <w:trHeight w:val="354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tal check-ups</w:t>
            </w:r>
          </w:p>
        </w:tc>
        <w:tc>
          <w:tcPr>
            <w:tcW w:w="4680" w:type="dxa"/>
            <w:vMerge w:val="restart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tal check-ups and Dental treatments</w:t>
            </w:r>
          </w:p>
        </w:tc>
      </w:tr>
      <w:tr w:rsidR="007F658D" w:rsidRPr="00F33A1F" w:rsidTr="009F527F">
        <w:trPr>
          <w:trHeight w:val="320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tal treatments</w:t>
            </w:r>
          </w:p>
        </w:tc>
        <w:tc>
          <w:tcPr>
            <w:tcW w:w="4680" w:type="dxa"/>
            <w:vMerge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F658D" w:rsidRPr="00F33A1F" w:rsidTr="009F527F">
        <w:trPr>
          <w:trHeight w:val="363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s for lead poisoning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ce or drug abuse counselling or treatment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14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linting for a sprained ankle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rily fix a broken bone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15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rt removal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catheter insertion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16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p smears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 smears, cervical cancer screening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17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tal exam or sigmoidoscopy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tal exam or colon cancer screening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20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oval of an ingrown toenail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ulder reduction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21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ice on advance directives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ice on End of life issues/Palliative Care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23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ggestions on nursing home care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partum care of umbilical cord</w:t>
            </w:r>
          </w:p>
        </w:tc>
      </w:tr>
      <w:tr w:rsidR="007F658D" w:rsidRPr="00F33A1F" w:rsidTr="009F527F">
        <w:trPr>
          <w:trHeight w:val="251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24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C services (supplemental milk and food program)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itoring of normal pregnancy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5" w:type="dxa"/>
            <w:gridSpan w:val="2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. COMPREHENSIVENESS (SERVICES PROVIDED) </w:t>
            </w:r>
          </w:p>
        </w:tc>
      </w:tr>
      <w:tr w:rsidR="007F658D" w:rsidRPr="00F33A1F" w:rsidTr="009F527F">
        <w:trPr>
          <w:trHeight w:val="201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t belt use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t belt or helmet use</w:t>
            </w:r>
          </w:p>
        </w:tc>
      </w:tr>
      <w:tr w:rsidR="007F658D" w:rsidRPr="00F33A1F" w:rsidTr="009F527F">
        <w:trPr>
          <w:trHeight w:val="872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15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fety issues for children under 6</w:t>
            </w: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teaching them to cross the street safely, and using child safety seats in cars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fety issues for children under 6: (injury prevention, fire and electricity safety, food safety, drowning prevention)</w:t>
            </w:r>
          </w:p>
        </w:tc>
      </w:tr>
      <w:tr w:rsidR="007F658D" w:rsidRPr="00F33A1F" w:rsidTr="009F527F">
        <w:trPr>
          <w:trHeight w:val="772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16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fety issues for children between 6 and 12:</w:t>
            </w: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ying away from guns, and using seatbelts and bicycle helmets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fety issues for children between 6 and 12: (including using helmets and/or seatbelts)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5" w:type="dxa"/>
            <w:gridSpan w:val="2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. FAMILY-CENTEREDNESS </w:t>
            </w:r>
          </w:p>
        </w:tc>
      </w:tr>
      <w:tr w:rsidR="007F658D" w:rsidRPr="00F33A1F" w:rsidTr="009F527F">
        <w:trPr>
          <w:trHeight w:val="520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7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ussion of living conditions, e.g., working refrigerator, heat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ussion of living conditions, (for example: clean water, latrine/toilet, stress at work or home)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5" w:type="dxa"/>
            <w:gridSpan w:val="2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J. COMMUNITY ORIENTATION 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17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 health workers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/village health workers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18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ve a consumer on the board of directors or advisory committee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her feedback from patients about health staff performance</w:t>
            </w:r>
          </w:p>
        </w:tc>
      </w:tr>
      <w:tr w:rsidR="007F658D" w:rsidRPr="00F33A1F" w:rsidTr="009F527F">
        <w:trPr>
          <w:trHeight w:val="323"/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21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s with religious organizations/ services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s with religious organizations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23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reach workers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ge health workers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5" w:type="dxa"/>
            <w:gridSpan w:val="2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. CULTURALLY COMPETENT 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1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 your office communicate with people who do not speak English well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 someone in your office communicate well with patients who speak another language (such as patients from ethnic minority groups)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K2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f needed, do you </w:t>
            </w:r>
            <w:proofErr w:type="gramStart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ke into account</w:t>
            </w:r>
            <w:proofErr w:type="gramEnd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family’s special beliefs about health care or use of folk medicine, such as herbs/homemade medicines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 you </w:t>
            </w:r>
            <w:proofErr w:type="gramStart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ke into account</w:t>
            </w:r>
            <w:proofErr w:type="gramEnd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family’s special beliefs about health care or use of folk medicine, such as herbs/homemade medicines?</w:t>
            </w:r>
          </w:p>
        </w:tc>
      </w:tr>
      <w:tr w:rsidR="007F658D" w:rsidRPr="00F33A1F" w:rsidTr="009F527F">
        <w:trPr>
          <w:jc w:val="center"/>
        </w:trPr>
        <w:tc>
          <w:tcPr>
            <w:tcW w:w="1252" w:type="dxa"/>
            <w:vAlign w:val="center"/>
          </w:tcPr>
          <w:p w:rsidR="007F658D" w:rsidRPr="00F33A1F" w:rsidRDefault="007F658D" w:rsidP="009F52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3</w:t>
            </w:r>
          </w:p>
        </w:tc>
        <w:tc>
          <w:tcPr>
            <w:tcW w:w="4795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f needed, do you </w:t>
            </w:r>
            <w:proofErr w:type="gramStart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ke into account</w:t>
            </w:r>
            <w:proofErr w:type="gramEnd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family’s request to use alternative treatment, such as homeopathy or acupuncture?</w:t>
            </w:r>
          </w:p>
        </w:tc>
        <w:tc>
          <w:tcPr>
            <w:tcW w:w="4680" w:type="dxa"/>
            <w:vAlign w:val="center"/>
          </w:tcPr>
          <w:p w:rsidR="007F658D" w:rsidRPr="00F33A1F" w:rsidRDefault="007F658D" w:rsidP="009F52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 you </w:t>
            </w:r>
            <w:proofErr w:type="gramStart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ke into account</w:t>
            </w:r>
            <w:proofErr w:type="gramEnd"/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family’s request to use alternative treatment, such as homeopathy or acupuncture?</w:t>
            </w:r>
          </w:p>
        </w:tc>
      </w:tr>
    </w:tbl>
    <w:p w:rsidR="007F658D" w:rsidRPr="00F33A1F" w:rsidRDefault="007F658D" w:rsidP="007F65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F658D" w:rsidRDefault="007F658D" w:rsidP="007F65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7F658D" w:rsidSect="00364A4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F658D" w:rsidRPr="00F33A1F" w:rsidRDefault="00B71081" w:rsidP="007F65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2.</w:t>
      </w:r>
      <w:r w:rsidR="007F658D" w:rsidRPr="00F33A1F">
        <w:rPr>
          <w:rFonts w:ascii="Times New Roman" w:hAnsi="Times New Roman" w:cs="Times New Roman"/>
          <w:b/>
          <w:sz w:val="24"/>
          <w:szCs w:val="24"/>
        </w:rPr>
        <w:t xml:space="preserve"> Item correlation with domain scores after review (item convergent validity and item discriminant validity)</w:t>
      </w:r>
    </w:p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3420"/>
        <w:gridCol w:w="834"/>
        <w:gridCol w:w="900"/>
        <w:gridCol w:w="943"/>
        <w:gridCol w:w="1260"/>
        <w:gridCol w:w="1350"/>
        <w:gridCol w:w="1350"/>
        <w:gridCol w:w="826"/>
        <w:gridCol w:w="1168"/>
        <w:gridCol w:w="1134"/>
      </w:tblGrid>
      <w:tr w:rsidR="007F658D" w:rsidRPr="00F33A1F" w:rsidTr="009F527F">
        <w:trPr>
          <w:trHeight w:val="513"/>
          <w:tblHeader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Item code in the data set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Domain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First Contac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Ongoing Car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Coordin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Coordination (information system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Comprehensiveness (Services available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Comprehensiveness (Services provided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proofErr w:type="spellStart"/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FamilyCenteredness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Community Orient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Culturally Competent</w:t>
            </w:r>
          </w:p>
        </w:tc>
      </w:tr>
      <w:tr w:rsidR="007F658D" w:rsidRPr="00F33A1F" w:rsidTr="009F527F">
        <w:trPr>
          <w:trHeight w:val="513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B. FIRST CONTACT (9 items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s your office open on Saturday or Sunday?</w:t>
            </w:r>
          </w:p>
        </w:tc>
        <w:tc>
          <w:tcPr>
            <w:tcW w:w="8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s your office open on at least some weekday evenings until 8 PM?</w:t>
            </w:r>
          </w:p>
        </w:tc>
        <w:tc>
          <w:tcPr>
            <w:tcW w:w="8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-0.0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-0.0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When your office is open, and patients get sick, would someone from your office see them that day?</w:t>
            </w:r>
          </w:p>
        </w:tc>
        <w:tc>
          <w:tcPr>
            <w:tcW w:w="8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When the office is open, can patients get advice quickly over the phone when they think they need it?</w:t>
            </w:r>
          </w:p>
        </w:tc>
        <w:tc>
          <w:tcPr>
            <w:tcW w:w="8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When your office is closed, can patients contact you or another doctor by phone when they get sick?</w:t>
            </w:r>
          </w:p>
        </w:tc>
        <w:tc>
          <w:tcPr>
            <w:tcW w:w="8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f your office is closed on Saturday or Sunday and patients get sick, would someone from your office be able to see them that day?</w:t>
            </w:r>
          </w:p>
        </w:tc>
        <w:tc>
          <w:tcPr>
            <w:tcW w:w="8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When your office is closed during the night and patients get sick, would someone from your office be able to see them that night?</w:t>
            </w:r>
          </w:p>
        </w:tc>
        <w:tc>
          <w:tcPr>
            <w:tcW w:w="8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an a patient easily get an appointment or make a visit for routine check-ups at your office?</w:t>
            </w:r>
          </w:p>
        </w:tc>
        <w:tc>
          <w:tcPr>
            <w:tcW w:w="8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</w:tr>
      <w:tr w:rsidR="007F658D" w:rsidRPr="00F33A1F" w:rsidTr="009F527F">
        <w:trPr>
          <w:trHeight w:val="53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9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On average, do patients have to wait more than 30 minutes after arriving before they are examined by the doctor or nurse? *</w:t>
            </w:r>
          </w:p>
        </w:tc>
        <w:tc>
          <w:tcPr>
            <w:tcW w:w="9765" w:type="dxa"/>
            <w:gridSpan w:val="9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Not assessed</w:t>
            </w:r>
          </w:p>
        </w:tc>
      </w:tr>
      <w:tr w:rsidR="007F658D" w:rsidRPr="00F33A1F" w:rsidTr="009F527F">
        <w:trPr>
          <w:trHeight w:val="537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D. ONGOING CARE (13 items)</w:t>
            </w:r>
          </w:p>
        </w:tc>
        <w:tc>
          <w:tcPr>
            <w:tcW w:w="9765" w:type="dxa"/>
            <w:gridSpan w:val="9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375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t your office, do patients see the same clinician each time they make a visit? *</w:t>
            </w:r>
          </w:p>
        </w:tc>
        <w:tc>
          <w:tcPr>
            <w:tcW w:w="9765" w:type="dxa"/>
            <w:gridSpan w:val="9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Not assessed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an you understand the questions that your patients ask you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4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think your patients understand what you ask them or say to them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8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</w:tr>
      <w:tr w:rsidR="007F658D" w:rsidRPr="00F33A1F" w:rsidTr="009F527F">
        <w:trPr>
          <w:trHeight w:val="165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lastRenderedPageBreak/>
              <w:t>D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f patients have a question, can they call and talk to the doctor or nurse who knows them best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think you give patients enough time to talk about their worries or problems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think your patients feel comfortable telling you about their worries or problems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think you know the patients in your practice “very well” (for example, both health condition and personal life)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2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know who lives with each of your patients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9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think you understand what problems are most important to the patients you see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9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10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think you know each patient’s complete medical history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5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1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think you know each patient’s work or employment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7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1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Would you know if patients had trouble getting or paying for a prescribed medication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1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know all the medications that your patients are taking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90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E. COORDINATION (7 items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E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es your office share the results of the tests with patients (by phone call, mail, computer, or in person)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943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2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E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think you know about all the visits that your patients make to specialists or special services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943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E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When patients need to be referred to a specialist, do you discuss with them the options available to get help for their problem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2</w:t>
            </w:r>
          </w:p>
        </w:tc>
        <w:tc>
          <w:tcPr>
            <w:tcW w:w="943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E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es someone at your office help the patient make the appointment for the referral visit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943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lastRenderedPageBreak/>
              <w:t>E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When patients are referred, do you give them any written information to take to the specialist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943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E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receive useful information about your referred patients back from the specialists or special services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943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E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you talk with your patients about their visit to specialists and the results of the visits to the specialist or special service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943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F. COORDINATION (information system) (9 items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 all patients have a medical record at the facility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8</w:t>
            </w:r>
          </w:p>
        </w:tc>
        <w:tc>
          <w:tcPr>
            <w:tcW w:w="126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6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 xml:space="preserve">Do patients have a medical record or booklet (such as an y </w:t>
            </w:r>
            <w:proofErr w:type="spellStart"/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ba</w:t>
            </w:r>
            <w:proofErr w:type="spellEnd"/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) that they keep with them and bring to visits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26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9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Would you allow patients to look at their medical records at your office if they wanted to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26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3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re patient records available when you see patients? (either personal or facility records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26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vi-VN"/>
              </w:rPr>
              <w:t>Do you use the following methods to assure that indicated services are provided</w:t>
            </w:r>
            <w:r w:rsidRPr="00F33A1F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vi-VN"/>
              </w:rPr>
              <w:t>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low sheets in patients’ charts for lab result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26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rinted guidelines in patients’ record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26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eriodic review of patient medical record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26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roblem lists in patients’ record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26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9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List of medications patients are tak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26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G. COMPREHENSIVENESS (SERVICES AVAILABLE) 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4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 xml:space="preserve"> item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If patients need any of the following services, would they be able to get them on-site at your office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Nutrition counsell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mmunization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lastRenderedPageBreak/>
              <w:t>G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ssistance with obtaining available social service programs/benefit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ental check-ups and Dental treatment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amily planning or birth control service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ubstance or drug abuse counselling or treatment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ounselling for behaviour or mental health problem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ounselling and treating alcoholism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9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uturing for a minor laceration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0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ounselling and testing for HIV/AID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Remove fluid from behind the eardrum to check for infection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9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Vision screen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llergy shot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Temporarily fix a broken bone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astric catheter insertion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AA138A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AA1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AA138A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AA1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ap smears, cervical cancer screen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olon cancer screen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moking counsell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19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renatal care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20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ulder reduction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2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dvice on End of life issues/Palliative Care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2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dvice on preparing for changes consequent to ag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AA138A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AA1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2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AA138A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AA1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ostpartum care of umbilical cord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2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Monitoring of normal pregnancy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 xml:space="preserve">H. COMPREHENSIVENESS (SERVICES PROVIDED)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17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 xml:space="preserve"> item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If your office serves all ages, please answer all questions in this section (H1 – H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7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).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br/>
              <w:t>If your office serves only children, do not answer questions H3 – H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2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.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br/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lastRenderedPageBreak/>
              <w:t>If your office serves only adults, do not answer questions H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3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 xml:space="preserve"> – H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7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.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Are the following subjects discussed with patients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Nutritional/non-nutritional foods or getting enough sleep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ome safety, such as storing medicines safely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 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Questions H3 – H12 apply to adults only (ages 18 and older).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000000" w:fill="E7E6E6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Are the following subjects discussed with patients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000000" w:fill="E7E6E6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eat belt or helmet use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andling family conflict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dvice about appropriate exercise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holesterol level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Medications being taken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Exposure to harmful substances at home, work, or in their neighbourhood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8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un availability, storage, safety*</w:t>
            </w:r>
          </w:p>
        </w:tc>
        <w:tc>
          <w:tcPr>
            <w:tcW w:w="9765" w:type="dxa"/>
            <w:gridSpan w:val="9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Not assessed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9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revention of hot water burn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1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8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9</w:t>
            </w:r>
          </w:p>
        </w:tc>
      </w:tr>
      <w:tr w:rsidR="007F658D" w:rsidRPr="00F33A1F" w:rsidTr="009F527F">
        <w:trPr>
          <w:trHeight w:val="341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10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revention of fall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8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7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1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revention of osteoporosis or fragile bones in female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2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1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are for common menstrual or menopausal problem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5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Questions H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3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– H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7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 xml:space="preserve"> apply to children only (under age 18)</w:t>
            </w:r>
          </w:p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Are the following subjects discussed with the child and parent/guardian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000000" w:fill="E7E6E6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1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Ways to handle problems with child’s behaviour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2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1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hanges in growth and behaviour that parents can expect at certain age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1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afety issues for children under 6: (injury prevention, fire and electricity safety, food safety, drowning prevention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lastRenderedPageBreak/>
              <w:t>H1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afety issues for children between 6 and 12: (including using helmets and/or seatbelts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H1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afety issues for children over 12: safe sex, saying no to drugs, not drinking and driv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350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I. FAMILY-CENTEREDNESS 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3</w:t>
            </w: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 xml:space="preserve"> item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es your office ask patients about their ideas and opinions when planning treatment and care for the patient or family member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es your office ask about illnesses or problems that might run in the patients’ families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9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s your office willing and able to meet with family members to discuss a health or family problem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Are the following included as a routine part of your health assessment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000000" w:fill="E7E6E6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vi-VN"/>
              </w:rPr>
              <w:t xml:space="preserve">Use of </w:t>
            </w:r>
            <w:proofErr w:type="spellStart"/>
            <w:r w:rsidRPr="00F33A1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vi-VN"/>
              </w:rPr>
              <w:t>familiograms</w:t>
            </w:r>
            <w:proofErr w:type="spellEnd"/>
            <w:r w:rsidRPr="00F33A1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vi-VN"/>
              </w:rPr>
              <w:t>, family APGAR*</w:t>
            </w:r>
          </w:p>
        </w:tc>
        <w:tc>
          <w:tcPr>
            <w:tcW w:w="9765" w:type="dxa"/>
            <w:gridSpan w:val="9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Not assessed</w:t>
            </w:r>
          </w:p>
        </w:tc>
      </w:tr>
      <w:tr w:rsidR="007F658D" w:rsidRPr="00F33A1F" w:rsidTr="009F527F">
        <w:trPr>
          <w:trHeight w:val="165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iscussion of family health risk factors, e.g., genetic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4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iscussion of family economic resource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iscussion of social risk factors, e.g., loss of employment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5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2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iscussion of living conditions, (for example: clean water, latrine/toilet, stress at work or home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iscussion of health status of other family member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0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9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iscussion of parent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8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10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ssessment of signs of child abuse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8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1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ssessment of indications of family in crisi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7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1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ssessment of impact of patient’s health on family functioning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67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8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1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ssessment of development level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4</w:t>
            </w:r>
          </w:p>
        </w:tc>
        <w:tc>
          <w:tcPr>
            <w:tcW w:w="826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1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J. COMMUNITY ORIENTATION (21 items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J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Does your office make home visits? 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168" w:type="dxa"/>
            <w:shd w:val="clear" w:color="auto" w:fill="E7E6E6" w:themeFill="background2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28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lastRenderedPageBreak/>
              <w:t>J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Do you think your office has adequate knowledge about the health problems of the communities you serve? 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168" w:type="dxa"/>
            <w:shd w:val="clear" w:color="auto" w:fill="E7E6E6" w:themeFill="background2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36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Does your office get opinions and ideas from people that might help to provide better health care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68" w:type="dxa"/>
            <w:shd w:val="clear" w:color="auto" w:fill="E7E6E6" w:themeFill="background2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s your office able to change health care services or programs in response to specific health problems in the communities? 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1168" w:type="dxa"/>
            <w:shd w:val="clear" w:color="auto" w:fill="E7E6E6" w:themeFill="background2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Does your office use the following types of data to determine what programs/services are needed by the communities you serve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E7E6E6" w:themeFill="background2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Mortality data (data on deaths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ublic health communicable disease data (e.g., STDs, TB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ommunity immunization rate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ublic health data on health or occupational hazard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9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linical data from your practice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Does your office use the following methods to monitor and/or evaluate the effectiveness of services/programs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000000" w:fill="E7E6E6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1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urveys of your patient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1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ommunity survey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1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eedback from community organizations or community advisory board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2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1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Feedback from your practice staff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0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1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Analysis of local data or vital statistic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1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1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ystematic evaluations of your programs and services provided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6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1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ommunity/village health worker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1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Gather feedback from patients about health staff performance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6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Does your office use any of the following activities to reach out to populations in the communities you serve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000000" w:fill="E7E6E6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lastRenderedPageBreak/>
              <w:t>J20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Networking with state and local agencies involved with culturally diverse group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2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Linkages with religious organization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J2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nvolvement with neighbourhood groups/ community leader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54</w:t>
            </w:r>
          </w:p>
        </w:tc>
        <w:tc>
          <w:tcPr>
            <w:tcW w:w="1168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J2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Village health workers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1168" w:type="dxa"/>
            <w:shd w:val="clear" w:color="auto" w:fill="E7E6E6" w:themeFill="background2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  <w:t>0.27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vi-VN"/>
              </w:rPr>
              <w:t>K. CULTURALLY COMPETENT (9 items)</w:t>
            </w: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 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K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Can someone in your office communicate well with patients who speak another language (such as patients from ethnic minority groups)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8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K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 xml:space="preserve">Do you </w:t>
            </w:r>
            <w:proofErr w:type="gramStart"/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take into account</w:t>
            </w:r>
            <w:proofErr w:type="gramEnd"/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 xml:space="preserve"> a family’s special beliefs about health care or use of folk medicine, such as herbs/homemade medicines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4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55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K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 xml:space="preserve">Do you </w:t>
            </w:r>
            <w:proofErr w:type="gramStart"/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take into account</w:t>
            </w:r>
            <w:proofErr w:type="gramEnd"/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 xml:space="preserve"> a family’s request to use alternative treatment, such as homeopathy or acupuncture?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49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Does your office use any of the following methods to address the cultural diversity in your patient population?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K4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Training of staff by outside instructor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8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K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In-service programs presented by staff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4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K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Use of culturally-sensitive (language, visual images, religious customs) materials/pamphlet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8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3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K7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Staff reflecting the cultural diversity of the population served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3</w:t>
            </w:r>
          </w:p>
        </w:tc>
      </w:tr>
      <w:tr w:rsidR="007F658D" w:rsidRPr="00F33A1F" w:rsidTr="009F527F">
        <w:trPr>
          <w:trHeight w:val="268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K8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Translators/interpreter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9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65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K9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Planning of services that reflect cultural diversity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vi-VN"/>
              </w:rPr>
              <w:t>0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F658D" w:rsidRPr="00F33A1F" w:rsidRDefault="007F658D" w:rsidP="009F5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  <w:t>0.73</w:t>
            </w:r>
          </w:p>
        </w:tc>
      </w:tr>
      <w:tr w:rsidR="007F658D" w:rsidRPr="00F33A1F" w:rsidTr="009F527F">
        <w:trPr>
          <w:trHeight w:val="467"/>
          <w:jc w:val="center"/>
        </w:trPr>
        <w:tc>
          <w:tcPr>
            <w:tcW w:w="14175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58D" w:rsidRPr="00F33A1F" w:rsidRDefault="007F658D" w:rsidP="009F5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F33A1F">
              <w:rPr>
                <w:rFonts w:ascii="Times New Roman" w:hAnsi="Times New Roman" w:cs="Times New Roman"/>
                <w:i/>
                <w:sz w:val="18"/>
                <w:szCs w:val="18"/>
              </w:rPr>
              <w:t>*: removed from the final questionnaires</w:t>
            </w:r>
          </w:p>
        </w:tc>
      </w:tr>
    </w:tbl>
    <w:p w:rsidR="007F658D" w:rsidRDefault="007F658D">
      <w:pPr>
        <w:sectPr w:rsidR="007F658D" w:rsidSect="007F658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A69F1" w:rsidRDefault="009A69F1" w:rsidP="009E3864"/>
    <w:sectPr w:rsidR="009A69F1" w:rsidSect="00364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593E" w:rsidRDefault="0076593E" w:rsidP="00B658A2">
      <w:pPr>
        <w:spacing w:after="0" w:line="240" w:lineRule="auto"/>
      </w:pPr>
      <w:r>
        <w:separator/>
      </w:r>
    </w:p>
  </w:endnote>
  <w:endnote w:type="continuationSeparator" w:id="0">
    <w:p w:rsidR="0076593E" w:rsidRDefault="0076593E" w:rsidP="00B65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Wingdings2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rutiger LT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30197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58A2" w:rsidRDefault="00B658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58A2" w:rsidRDefault="00B658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593E" w:rsidRDefault="0076593E" w:rsidP="00B658A2">
      <w:pPr>
        <w:spacing w:after="0" w:line="240" w:lineRule="auto"/>
      </w:pPr>
      <w:r>
        <w:separator/>
      </w:r>
    </w:p>
  </w:footnote>
  <w:footnote w:type="continuationSeparator" w:id="0">
    <w:p w:rsidR="0076593E" w:rsidRDefault="0076593E" w:rsidP="00B65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D52CE"/>
    <w:multiLevelType w:val="hybridMultilevel"/>
    <w:tmpl w:val="932C64CE"/>
    <w:lvl w:ilvl="0" w:tplc="7E82A0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E1830"/>
    <w:multiLevelType w:val="hybridMultilevel"/>
    <w:tmpl w:val="66765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740F3C"/>
    <w:multiLevelType w:val="hybridMultilevel"/>
    <w:tmpl w:val="44C83E6E"/>
    <w:lvl w:ilvl="0" w:tplc="80CA674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FD418E9"/>
    <w:multiLevelType w:val="hybridMultilevel"/>
    <w:tmpl w:val="D1E6E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215C4D"/>
    <w:multiLevelType w:val="hybridMultilevel"/>
    <w:tmpl w:val="3B4AF2F0"/>
    <w:lvl w:ilvl="0" w:tplc="850EF62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03929"/>
    <w:multiLevelType w:val="hybridMultilevel"/>
    <w:tmpl w:val="32D21686"/>
    <w:lvl w:ilvl="0" w:tplc="75860EF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215E4"/>
    <w:multiLevelType w:val="hybridMultilevel"/>
    <w:tmpl w:val="191CC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665721"/>
    <w:multiLevelType w:val="hybridMultilevel"/>
    <w:tmpl w:val="D272E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B014CF"/>
    <w:multiLevelType w:val="hybridMultilevel"/>
    <w:tmpl w:val="6EA08540"/>
    <w:lvl w:ilvl="0" w:tplc="C032DFB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B402C57"/>
    <w:multiLevelType w:val="hybridMultilevel"/>
    <w:tmpl w:val="3904C5AA"/>
    <w:lvl w:ilvl="0" w:tplc="C360EB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54713D"/>
    <w:multiLevelType w:val="hybridMultilevel"/>
    <w:tmpl w:val="CF6277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8"/>
  </w:num>
  <w:num w:numId="6">
    <w:abstractNumId w:val="7"/>
  </w:num>
  <w:num w:numId="7">
    <w:abstractNumId w:val="9"/>
  </w:num>
  <w:num w:numId="8">
    <w:abstractNumId w:val="1"/>
  </w:num>
  <w:num w:numId="9">
    <w:abstractNumId w:val="2"/>
  </w:num>
  <w:num w:numId="10">
    <w:abstractNumId w:val="0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58D"/>
    <w:rsid w:val="0027465C"/>
    <w:rsid w:val="00364A4A"/>
    <w:rsid w:val="0076593E"/>
    <w:rsid w:val="007F658D"/>
    <w:rsid w:val="009A69F1"/>
    <w:rsid w:val="009E3864"/>
    <w:rsid w:val="00B658A2"/>
    <w:rsid w:val="00B71081"/>
    <w:rsid w:val="00C40569"/>
    <w:rsid w:val="00D56BD4"/>
    <w:rsid w:val="00E9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61E9"/>
  <w15:chartTrackingRefBased/>
  <w15:docId w15:val="{76F07E7D-7ECC-4800-BE40-2C2CE6271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5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F658D"/>
    <w:pPr>
      <w:ind w:left="720"/>
      <w:contextualSpacing/>
    </w:pPr>
    <w:rPr>
      <w:noProof/>
      <w:lang w:val="vi-VN"/>
    </w:rPr>
  </w:style>
  <w:style w:type="character" w:customStyle="1" w:styleId="fontstyle01">
    <w:name w:val="fontstyle01"/>
    <w:basedOn w:val="DefaultParagraphFont"/>
    <w:rsid w:val="007F658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7F658D"/>
    <w:rPr>
      <w:rFonts w:ascii="Wingdings2" w:hAnsi="Wingdings2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paragraph">
    <w:name w:val="paragraph"/>
    <w:basedOn w:val="Normal"/>
    <w:rsid w:val="007F6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character" w:customStyle="1" w:styleId="normaltextrun">
    <w:name w:val="normaltextrun"/>
    <w:basedOn w:val="DefaultParagraphFont"/>
    <w:rsid w:val="007F658D"/>
  </w:style>
  <w:style w:type="character" w:customStyle="1" w:styleId="eop">
    <w:name w:val="eop"/>
    <w:basedOn w:val="DefaultParagraphFont"/>
    <w:rsid w:val="007F658D"/>
  </w:style>
  <w:style w:type="paragraph" w:styleId="NormalWeb">
    <w:name w:val="Normal (Web)"/>
    <w:basedOn w:val="Normal"/>
    <w:uiPriority w:val="99"/>
    <w:semiHidden/>
    <w:unhideWhenUsed/>
    <w:rsid w:val="007F6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character" w:styleId="Hyperlink">
    <w:name w:val="Hyperlink"/>
    <w:basedOn w:val="DefaultParagraphFont"/>
    <w:uiPriority w:val="99"/>
    <w:unhideWhenUsed/>
    <w:rsid w:val="007F658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6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58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58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58D"/>
    <w:rPr>
      <w:rFonts w:ascii="Segoe UI" w:hAnsi="Segoe UI" w:cs="Segoe UI"/>
      <w:sz w:val="18"/>
      <w:szCs w:val="18"/>
      <w:lang w:val="en-GB"/>
    </w:rPr>
  </w:style>
  <w:style w:type="paragraph" w:customStyle="1" w:styleId="textbox">
    <w:name w:val="textbox"/>
    <w:basedOn w:val="Normal"/>
    <w:rsid w:val="007F6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msonormal0">
    <w:name w:val="msonormal"/>
    <w:basedOn w:val="Normal"/>
    <w:rsid w:val="007F6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85">
    <w:name w:val="xl85"/>
    <w:basedOn w:val="Normal"/>
    <w:rsid w:val="007F6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86">
    <w:name w:val="xl86"/>
    <w:basedOn w:val="Normal"/>
    <w:rsid w:val="007F6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87">
    <w:name w:val="xl87"/>
    <w:basedOn w:val="Normal"/>
    <w:rsid w:val="007F6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88">
    <w:name w:val="xl88"/>
    <w:basedOn w:val="Normal"/>
    <w:rsid w:val="007F658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89">
    <w:name w:val="xl89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vi-VN" w:eastAsia="vi-VN"/>
    </w:rPr>
  </w:style>
  <w:style w:type="paragraph" w:customStyle="1" w:styleId="xl90">
    <w:name w:val="xl90"/>
    <w:basedOn w:val="Normal"/>
    <w:rsid w:val="007F658D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91">
    <w:name w:val="xl91"/>
    <w:basedOn w:val="Normal"/>
    <w:rsid w:val="007F65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92">
    <w:name w:val="xl92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vi-VN" w:eastAsia="vi-VN"/>
    </w:rPr>
  </w:style>
  <w:style w:type="paragraph" w:customStyle="1" w:styleId="xl93">
    <w:name w:val="xl93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vi-VN" w:eastAsia="vi-VN"/>
    </w:rPr>
  </w:style>
  <w:style w:type="paragraph" w:customStyle="1" w:styleId="xl94">
    <w:name w:val="xl94"/>
    <w:basedOn w:val="Normal"/>
    <w:rsid w:val="007F6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vi-VN" w:eastAsia="vi-VN"/>
    </w:rPr>
  </w:style>
  <w:style w:type="paragraph" w:customStyle="1" w:styleId="xl95">
    <w:name w:val="xl95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vi-VN" w:eastAsia="vi-VN"/>
    </w:rPr>
  </w:style>
  <w:style w:type="paragraph" w:customStyle="1" w:styleId="xl96">
    <w:name w:val="xl96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vi-VN" w:eastAsia="vi-VN"/>
    </w:rPr>
  </w:style>
  <w:style w:type="paragraph" w:customStyle="1" w:styleId="xl97">
    <w:name w:val="xl97"/>
    <w:basedOn w:val="Normal"/>
    <w:rsid w:val="007F658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98">
    <w:name w:val="xl98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vi-VN" w:eastAsia="vi-VN"/>
    </w:rPr>
  </w:style>
  <w:style w:type="paragraph" w:customStyle="1" w:styleId="xl99">
    <w:name w:val="xl99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vi-VN" w:eastAsia="vi-VN"/>
    </w:rPr>
  </w:style>
  <w:style w:type="paragraph" w:customStyle="1" w:styleId="xl100">
    <w:name w:val="xl100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vi-VN" w:eastAsia="vi-VN"/>
    </w:rPr>
  </w:style>
  <w:style w:type="paragraph" w:customStyle="1" w:styleId="xl101">
    <w:name w:val="xl101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vi-VN" w:eastAsia="vi-VN"/>
    </w:rPr>
  </w:style>
  <w:style w:type="paragraph" w:customStyle="1" w:styleId="xl102">
    <w:name w:val="xl102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vi-VN" w:eastAsia="vi-VN"/>
    </w:rPr>
  </w:style>
  <w:style w:type="paragraph" w:customStyle="1" w:styleId="xl103">
    <w:name w:val="xl103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vi-VN" w:eastAsia="vi-VN"/>
    </w:rPr>
  </w:style>
  <w:style w:type="paragraph" w:customStyle="1" w:styleId="xl104">
    <w:name w:val="xl104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vi-VN" w:eastAsia="vi-VN"/>
    </w:rPr>
  </w:style>
  <w:style w:type="paragraph" w:customStyle="1" w:styleId="xl105">
    <w:name w:val="xl105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vi-VN" w:eastAsia="vi-VN"/>
    </w:rPr>
  </w:style>
  <w:style w:type="paragraph" w:customStyle="1" w:styleId="xl106">
    <w:name w:val="xl106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vi-VN" w:eastAsia="vi-VN"/>
    </w:rPr>
  </w:style>
  <w:style w:type="paragraph" w:customStyle="1" w:styleId="xl107">
    <w:name w:val="xl107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vi-VN" w:eastAsia="vi-VN"/>
    </w:rPr>
  </w:style>
  <w:style w:type="paragraph" w:customStyle="1" w:styleId="xl108">
    <w:name w:val="xl108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vi-VN" w:eastAsia="vi-VN"/>
    </w:rPr>
  </w:style>
  <w:style w:type="paragraph" w:customStyle="1" w:styleId="xl109">
    <w:name w:val="xl109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vi-VN" w:eastAsia="vi-VN"/>
    </w:rPr>
  </w:style>
  <w:style w:type="paragraph" w:customStyle="1" w:styleId="xl110">
    <w:name w:val="xl110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vi-VN" w:eastAsia="vi-VN"/>
    </w:rPr>
  </w:style>
  <w:style w:type="paragraph" w:customStyle="1" w:styleId="xl111">
    <w:name w:val="xl111"/>
    <w:basedOn w:val="Normal"/>
    <w:rsid w:val="007F658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112">
    <w:name w:val="xl112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vi-VN" w:eastAsia="vi-VN"/>
    </w:rPr>
  </w:style>
  <w:style w:type="paragraph" w:customStyle="1" w:styleId="xl113">
    <w:name w:val="xl113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vi-VN" w:eastAsia="vi-VN"/>
    </w:rPr>
  </w:style>
  <w:style w:type="paragraph" w:customStyle="1" w:styleId="xl114">
    <w:name w:val="xl114"/>
    <w:basedOn w:val="Normal"/>
    <w:rsid w:val="007F658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115">
    <w:name w:val="xl115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val="vi-VN" w:eastAsia="vi-VN"/>
    </w:rPr>
  </w:style>
  <w:style w:type="paragraph" w:customStyle="1" w:styleId="xl116">
    <w:name w:val="xl116"/>
    <w:basedOn w:val="Normal"/>
    <w:rsid w:val="007F65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val="vi-VN" w:eastAsia="vi-VN"/>
    </w:rPr>
  </w:style>
  <w:style w:type="paragraph" w:customStyle="1" w:styleId="xl117">
    <w:name w:val="xl117"/>
    <w:basedOn w:val="Normal"/>
    <w:rsid w:val="007F658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character" w:styleId="FollowedHyperlink">
    <w:name w:val="FollowedHyperlink"/>
    <w:basedOn w:val="DefaultParagraphFont"/>
    <w:uiPriority w:val="99"/>
    <w:semiHidden/>
    <w:unhideWhenUsed/>
    <w:rsid w:val="007F658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6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58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6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58D"/>
    <w:rPr>
      <w:lang w:val="en-GB"/>
    </w:rPr>
  </w:style>
  <w:style w:type="table" w:styleId="PlainTable5">
    <w:name w:val="Plain Table 5"/>
    <w:basedOn w:val="TableNormal"/>
    <w:uiPriority w:val="45"/>
    <w:rsid w:val="007F65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F65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F65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F658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658D"/>
    <w:rPr>
      <w:noProof/>
      <w:lang w:val="vi-V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F658D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F658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F658D"/>
    <w:rPr>
      <w:rFonts w:ascii="Times New Roman" w:hAnsi="Times New Roman" w:cs="Times New Roman"/>
      <w:noProof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658D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7F658D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658D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7F658D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F658D"/>
    <w:pPr>
      <w:spacing w:after="0" w:line="240" w:lineRule="auto"/>
    </w:pPr>
  </w:style>
  <w:style w:type="paragraph" w:customStyle="1" w:styleId="Default">
    <w:name w:val="Default"/>
    <w:rsid w:val="007F658D"/>
    <w:pPr>
      <w:autoSpaceDE w:val="0"/>
      <w:autoSpaceDN w:val="0"/>
      <w:adjustRightInd w:val="0"/>
      <w:spacing w:after="0" w:line="240" w:lineRule="auto"/>
    </w:pPr>
    <w:rPr>
      <w:rFonts w:ascii="Frutiger LT 45 Light" w:hAnsi="Frutiger LT 45 Light" w:cs="Frutiger LT 45 Light"/>
      <w:color w:val="000000"/>
      <w:sz w:val="24"/>
      <w:szCs w:val="24"/>
      <w:lang w:val="vi-VN"/>
    </w:rPr>
  </w:style>
  <w:style w:type="character" w:customStyle="1" w:styleId="A3">
    <w:name w:val="A3"/>
    <w:uiPriority w:val="99"/>
    <w:rsid w:val="007F658D"/>
    <w:rPr>
      <w:rFonts w:cs="Frutiger LT 45 Light"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3187</Words>
  <Characters>1816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 Nguyen Thi</dc:creator>
  <cp:keywords/>
  <dc:description/>
  <cp:lastModifiedBy>Hoa Nguyen Thi</cp:lastModifiedBy>
  <cp:revision>7</cp:revision>
  <dcterms:created xsi:type="dcterms:W3CDTF">2018-11-19T14:15:00Z</dcterms:created>
  <dcterms:modified xsi:type="dcterms:W3CDTF">2018-11-20T11:24:00Z</dcterms:modified>
</cp:coreProperties>
</file>